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9DDE4" w14:textId="3E9DFC6E" w:rsidR="00AA1EFB" w:rsidRPr="00C242A2" w:rsidRDefault="00324268" w:rsidP="00AA1EFB">
      <w:pPr>
        <w:rPr>
          <w:rFonts w:cstheme="minorHAnsi"/>
          <w:bCs/>
          <w:lang w:val="en-US"/>
        </w:rPr>
      </w:pPr>
      <w:r w:rsidRPr="00C242A2">
        <w:rPr>
          <w:rFonts w:cstheme="minorHAnsi"/>
          <w:b/>
          <w:lang w:val="en-US"/>
        </w:rPr>
        <w:t>S2</w:t>
      </w:r>
      <w:r>
        <w:rPr>
          <w:rFonts w:cstheme="minorHAnsi"/>
          <w:b/>
          <w:lang w:val="en-US"/>
        </w:rPr>
        <w:t xml:space="preserve"> </w:t>
      </w:r>
      <w:r w:rsidR="00AA1EFB" w:rsidRPr="00C242A2">
        <w:rPr>
          <w:rFonts w:cstheme="minorHAnsi"/>
          <w:b/>
          <w:lang w:val="en-US"/>
        </w:rPr>
        <w:t>Table.</w:t>
      </w:r>
      <w:r w:rsidR="00AA1EFB" w:rsidRPr="00C242A2">
        <w:rPr>
          <w:rFonts w:cstheme="minorHAnsi"/>
          <w:lang w:val="en-US"/>
        </w:rPr>
        <w:t xml:space="preserve"> Sensitivity analysis including infants with birth weight adequate for gestational age.</w:t>
      </w:r>
      <w:r w:rsidR="00AA1EFB" w:rsidRPr="00C242A2">
        <w:rPr>
          <w:rFonts w:cstheme="minorHAnsi"/>
          <w:bCs/>
          <w:lang w:val="en-US"/>
        </w:rPr>
        <w:t xml:space="preserve"> Frequencies, crude and adjusted odds ratios for neonatal seizures by intrapartum factors.</w:t>
      </w:r>
    </w:p>
    <w:tbl>
      <w:tblPr>
        <w:tblStyle w:val="Tabellrutnt"/>
        <w:tblpPr w:leftFromText="180" w:rightFromText="180" w:vertAnchor="page" w:horzAnchor="margin" w:tblpY="2416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992"/>
        <w:gridCol w:w="1559"/>
        <w:gridCol w:w="1418"/>
      </w:tblGrid>
      <w:tr w:rsidR="00AA1EFB" w:rsidRPr="00C242A2" w14:paraId="117FD46B" w14:textId="77777777" w:rsidTr="00A11D1B">
        <w:trPr>
          <w:trHeight w:val="416"/>
        </w:trPr>
        <w:tc>
          <w:tcPr>
            <w:tcW w:w="1985" w:type="dxa"/>
            <w:tcBorders>
              <w:bottom w:val="single" w:sz="4" w:space="0" w:color="auto"/>
            </w:tcBorders>
          </w:tcPr>
          <w:p w14:paraId="5D822BF3" w14:textId="77777777" w:rsidR="00AA1EFB" w:rsidRPr="00C242A2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DCE4FD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C242A2">
              <w:rPr>
                <w:rFonts w:cstheme="minorHAnsi"/>
                <w:b/>
                <w:sz w:val="16"/>
                <w:szCs w:val="16"/>
              </w:rPr>
              <w:t>Total number N=620 299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6649A456" w14:textId="77777777" w:rsidR="00AA1EFB" w:rsidRPr="00C242A2" w:rsidRDefault="00AA1EFB" w:rsidP="00661DE9">
            <w:pPr>
              <w:spacing w:after="160"/>
              <w:rPr>
                <w:rFonts w:cstheme="minorHAnsi"/>
                <w:b/>
                <w:sz w:val="16"/>
                <w:szCs w:val="16"/>
              </w:rPr>
            </w:pPr>
            <w:r w:rsidRPr="00C242A2">
              <w:rPr>
                <w:rFonts w:cstheme="minorHAnsi"/>
                <w:b/>
                <w:sz w:val="16"/>
                <w:szCs w:val="16"/>
              </w:rPr>
              <w:t xml:space="preserve">Seizures N=475      Rate/ 1000                      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325CB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b/>
                <w:sz w:val="16"/>
                <w:szCs w:val="16"/>
              </w:rPr>
              <w:t>Crude OR (95%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1AF041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b/>
                <w:sz w:val="16"/>
                <w:szCs w:val="16"/>
              </w:rPr>
              <w:t>Adjusted OR</w:t>
            </w:r>
            <w:r w:rsidRPr="00C242A2">
              <w:rPr>
                <w:rFonts w:cstheme="minorHAnsi"/>
                <w:b/>
                <w:sz w:val="16"/>
                <w:szCs w:val="16"/>
                <w:vertAlign w:val="superscript"/>
              </w:rPr>
              <w:t xml:space="preserve">1 </w:t>
            </w:r>
            <w:r w:rsidRPr="00C242A2">
              <w:rPr>
                <w:rFonts w:cstheme="minorHAnsi"/>
                <w:b/>
                <w:sz w:val="16"/>
                <w:szCs w:val="16"/>
              </w:rPr>
              <w:t>(95%CI)</w:t>
            </w:r>
          </w:p>
        </w:tc>
      </w:tr>
      <w:tr w:rsidR="00AA1EFB" w:rsidRPr="00C242A2" w14:paraId="0B42DCCB" w14:textId="77777777" w:rsidTr="00A11D1B">
        <w:trPr>
          <w:trHeight w:val="282"/>
        </w:trPr>
        <w:tc>
          <w:tcPr>
            <w:tcW w:w="1985" w:type="dxa"/>
            <w:tcBorders>
              <w:bottom w:val="nil"/>
            </w:tcBorders>
          </w:tcPr>
          <w:p w14:paraId="7004C870" w14:textId="51C5FF9A" w:rsidR="00AA1EFB" w:rsidRPr="00324268" w:rsidRDefault="00324268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duced labor</w:t>
            </w:r>
          </w:p>
        </w:tc>
        <w:tc>
          <w:tcPr>
            <w:tcW w:w="1417" w:type="dxa"/>
            <w:tcBorders>
              <w:bottom w:val="nil"/>
            </w:tcBorders>
          </w:tcPr>
          <w:p w14:paraId="028A5A0A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85 900</w:t>
            </w:r>
          </w:p>
        </w:tc>
        <w:tc>
          <w:tcPr>
            <w:tcW w:w="1560" w:type="dxa"/>
            <w:tcBorders>
              <w:bottom w:val="nil"/>
            </w:tcBorders>
          </w:tcPr>
          <w:p w14:paraId="10ACF419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109 (22.9) </w:t>
            </w:r>
          </w:p>
        </w:tc>
        <w:tc>
          <w:tcPr>
            <w:tcW w:w="992" w:type="dxa"/>
            <w:tcBorders>
              <w:bottom w:val="nil"/>
            </w:tcBorders>
          </w:tcPr>
          <w:p w14:paraId="561D1AF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1559" w:type="dxa"/>
            <w:tcBorders>
              <w:bottom w:val="nil"/>
            </w:tcBorders>
          </w:tcPr>
          <w:p w14:paraId="35A0ECF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9 (1.5-2.3)</w:t>
            </w:r>
          </w:p>
        </w:tc>
        <w:tc>
          <w:tcPr>
            <w:tcW w:w="1418" w:type="dxa"/>
            <w:tcBorders>
              <w:bottom w:val="nil"/>
            </w:tcBorders>
          </w:tcPr>
          <w:p w14:paraId="79B0B5FE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7 (1.4-2.2)</w:t>
            </w:r>
          </w:p>
        </w:tc>
      </w:tr>
      <w:tr w:rsidR="00AA1EFB" w:rsidRPr="00C242A2" w14:paraId="687B620E" w14:textId="77777777" w:rsidTr="00A11D1B">
        <w:trPr>
          <w:trHeight w:val="329"/>
        </w:trPr>
        <w:tc>
          <w:tcPr>
            <w:tcW w:w="1985" w:type="dxa"/>
            <w:tcBorders>
              <w:top w:val="nil"/>
              <w:bottom w:val="nil"/>
            </w:tcBorders>
          </w:tcPr>
          <w:p w14:paraId="1F1D139E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Gestational age, weeks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864CE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40C561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E1126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8CA08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F87A5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AA1EFB" w:rsidRPr="00C242A2" w14:paraId="65652F23" w14:textId="77777777" w:rsidTr="00A11D1B">
        <w:trPr>
          <w:trHeight w:val="250"/>
        </w:trPr>
        <w:tc>
          <w:tcPr>
            <w:tcW w:w="1985" w:type="dxa"/>
            <w:tcBorders>
              <w:top w:val="nil"/>
              <w:bottom w:val="nil"/>
            </w:tcBorders>
          </w:tcPr>
          <w:p w14:paraId="606DA13B" w14:textId="77777777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37-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CF2EB8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54 41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404453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330 (69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8A0B2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DBB44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9F2BE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AA1EFB" w:rsidRPr="00C242A2" w14:paraId="36F146D0" w14:textId="77777777" w:rsidTr="00A11D1B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75CE3E35" w14:textId="77777777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 ≥ 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35780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20 8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4B9438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95 (2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81E7B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A3E46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1 (0.9-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7DF37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0 (0.8-1.3)</w:t>
            </w:r>
          </w:p>
        </w:tc>
      </w:tr>
      <w:tr w:rsidR="00AA1EFB" w:rsidRPr="00C242A2" w14:paraId="77DBAAE7" w14:textId="77777777" w:rsidTr="00A11D1B">
        <w:trPr>
          <w:trHeight w:val="217"/>
        </w:trPr>
        <w:tc>
          <w:tcPr>
            <w:tcW w:w="1985" w:type="dxa"/>
            <w:tcBorders>
              <w:top w:val="nil"/>
              <w:bottom w:val="nil"/>
            </w:tcBorders>
          </w:tcPr>
          <w:p w14:paraId="613670B4" w14:textId="77777777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 ≥ 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8E8CC0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5 00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BA4FAE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50 (10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8FAD50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F8B90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5 (1.1-2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DFB2D0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3 (1.0-1.8)</w:t>
            </w:r>
          </w:p>
        </w:tc>
      </w:tr>
      <w:tr w:rsidR="00AA1EFB" w:rsidRPr="00C242A2" w14:paraId="13FFA20C" w14:textId="77777777" w:rsidTr="00A11D1B">
        <w:trPr>
          <w:trHeight w:val="265"/>
        </w:trPr>
        <w:tc>
          <w:tcPr>
            <w:tcW w:w="1985" w:type="dxa"/>
            <w:tcBorders>
              <w:top w:val="nil"/>
              <w:bottom w:val="nil"/>
            </w:tcBorders>
          </w:tcPr>
          <w:p w14:paraId="41385BDA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>Dystoci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287E7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71 92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88142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96 (2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7B4C6D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2FED7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9 (1.5-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B55EB8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5 (1.2-1.9)</w:t>
            </w:r>
          </w:p>
        </w:tc>
      </w:tr>
      <w:tr w:rsidR="00AA1EFB" w:rsidRPr="00C242A2" w14:paraId="5638AFFF" w14:textId="77777777" w:rsidTr="00A11D1B">
        <w:trPr>
          <w:trHeight w:val="185"/>
        </w:trPr>
        <w:tc>
          <w:tcPr>
            <w:tcW w:w="1985" w:type="dxa"/>
            <w:tcBorders>
              <w:top w:val="nil"/>
              <w:bottom w:val="nil"/>
            </w:tcBorders>
          </w:tcPr>
          <w:p w14:paraId="50F85ABC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>Meconiu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BDB6DC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5 47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1D0A9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6 (3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2BEF37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84D8D7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3.9 (2.4-6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7F6AF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3.8 (2.3-6.2)</w:t>
            </w:r>
          </w:p>
        </w:tc>
      </w:tr>
      <w:tr w:rsidR="00AA1EFB" w:rsidRPr="00C242A2" w14:paraId="29FF9B25" w14:textId="77777777" w:rsidTr="00A11D1B">
        <w:trPr>
          <w:trHeight w:val="508"/>
        </w:trPr>
        <w:tc>
          <w:tcPr>
            <w:tcW w:w="1985" w:type="dxa"/>
            <w:tcBorders>
              <w:top w:val="nil"/>
              <w:bottom w:val="nil"/>
            </w:tcBorders>
          </w:tcPr>
          <w:p w14:paraId="57C4B11D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Intrapartum fever and/or chorioamnionitis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CB797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5 54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FF41C4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19 (4.0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8AC1E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C242A2">
              <w:rPr>
                <w:rFonts w:cstheme="minorHAnsi"/>
                <w:i/>
                <w:iCs/>
                <w:sz w:val="16"/>
                <w:szCs w:val="16"/>
              </w:rPr>
              <w:t>3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3CF87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.6 (2.9-7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147600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3.5 (2.2-5.6)</w:t>
            </w:r>
          </w:p>
        </w:tc>
      </w:tr>
      <w:tr w:rsidR="00AA1EFB" w:rsidRPr="00C242A2" w14:paraId="46FE35B2" w14:textId="77777777" w:rsidTr="00A11D1B">
        <w:trPr>
          <w:trHeight w:val="382"/>
        </w:trPr>
        <w:tc>
          <w:tcPr>
            <w:tcW w:w="1985" w:type="dxa"/>
            <w:tcBorders>
              <w:top w:val="nil"/>
              <w:bottom w:val="nil"/>
            </w:tcBorders>
          </w:tcPr>
          <w:p w14:paraId="4DEF964F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>Position at birt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66338E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D4CD24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CEAFF9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41D1C0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189AFA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AA1EFB" w:rsidRPr="00C242A2" w14:paraId="2BD2C45B" w14:textId="77777777" w:rsidTr="00A11D1B">
        <w:trPr>
          <w:trHeight w:val="289"/>
        </w:trPr>
        <w:tc>
          <w:tcPr>
            <w:tcW w:w="1985" w:type="dxa"/>
            <w:tcBorders>
              <w:top w:val="nil"/>
              <w:bottom w:val="nil"/>
            </w:tcBorders>
          </w:tcPr>
          <w:p w14:paraId="215ED571" w14:textId="6FB99A01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</w:t>
            </w:r>
            <w:r w:rsidR="00361041">
              <w:rPr>
                <w:rFonts w:cstheme="minorHAnsi"/>
                <w:sz w:val="16"/>
                <w:szCs w:val="16"/>
              </w:rPr>
              <w:t>O</w:t>
            </w:r>
            <w:r w:rsidRPr="00324268">
              <w:rPr>
                <w:rFonts w:cstheme="minorHAnsi"/>
                <w:sz w:val="16"/>
                <w:szCs w:val="16"/>
              </w:rPr>
              <w:t xml:space="preserve">cciput anterior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2F197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556 21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F15DD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399 (8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A92ED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7690CD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9DBFC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AA1EFB" w:rsidRPr="00C242A2" w14:paraId="77CFC7EF" w14:textId="77777777" w:rsidTr="00A11D1B">
        <w:trPr>
          <w:trHeight w:val="195"/>
        </w:trPr>
        <w:tc>
          <w:tcPr>
            <w:tcW w:w="1985" w:type="dxa"/>
            <w:tcBorders>
              <w:top w:val="nil"/>
              <w:bottom w:val="nil"/>
            </w:tcBorders>
          </w:tcPr>
          <w:p w14:paraId="4FC39E17" w14:textId="04392F9F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</w:t>
            </w:r>
            <w:r w:rsidR="00361041">
              <w:rPr>
                <w:rFonts w:cstheme="minorHAnsi"/>
                <w:sz w:val="16"/>
                <w:szCs w:val="16"/>
              </w:rPr>
              <w:t>O</w:t>
            </w:r>
            <w:r w:rsidRPr="00324268">
              <w:rPr>
                <w:rFonts w:cstheme="minorHAnsi"/>
                <w:sz w:val="16"/>
                <w:szCs w:val="16"/>
              </w:rPr>
              <w:t xml:space="preserve">cciput posterior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94B9B1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7 26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A46CE7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 36 (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F2BD33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511AD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8 (1.3-2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80086C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8 (1.9-2.4)</w:t>
            </w:r>
          </w:p>
        </w:tc>
      </w:tr>
      <w:tr w:rsidR="00AA1EFB" w:rsidRPr="00C242A2" w14:paraId="444D1475" w14:textId="77777777" w:rsidTr="00A11D1B">
        <w:trPr>
          <w:trHeight w:val="115"/>
        </w:trPr>
        <w:tc>
          <w:tcPr>
            <w:tcW w:w="1985" w:type="dxa"/>
            <w:tcBorders>
              <w:top w:val="nil"/>
              <w:bottom w:val="nil"/>
            </w:tcBorders>
          </w:tcPr>
          <w:p w14:paraId="79361E92" w14:textId="7D45C498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</w:t>
            </w:r>
            <w:r w:rsidR="00361041">
              <w:rPr>
                <w:rFonts w:cstheme="minorHAnsi"/>
                <w:sz w:val="16"/>
                <w:szCs w:val="16"/>
              </w:rPr>
              <w:t>B</w:t>
            </w:r>
            <w:r w:rsidRPr="00324268">
              <w:rPr>
                <w:rFonts w:cstheme="minorHAnsi"/>
                <w:sz w:val="16"/>
                <w:szCs w:val="16"/>
              </w:rPr>
              <w:t>reech li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3FC5E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4 44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97A99A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3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523064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17560D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3 (0.7-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4D15E0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2 (0.6-2.0)</w:t>
            </w:r>
          </w:p>
        </w:tc>
      </w:tr>
      <w:tr w:rsidR="00AA1EFB" w:rsidRPr="00C242A2" w14:paraId="5489DE59" w14:textId="77777777" w:rsidTr="00A11D1B">
        <w:trPr>
          <w:trHeight w:val="65"/>
        </w:trPr>
        <w:tc>
          <w:tcPr>
            <w:tcW w:w="1985" w:type="dxa"/>
            <w:tcBorders>
              <w:top w:val="nil"/>
              <w:bottom w:val="nil"/>
            </w:tcBorders>
          </w:tcPr>
          <w:p w14:paraId="5C169D6D" w14:textId="61DEBC02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</w:t>
            </w:r>
            <w:r w:rsidR="00361041">
              <w:rPr>
                <w:rFonts w:cstheme="minorHAnsi"/>
                <w:sz w:val="16"/>
                <w:szCs w:val="16"/>
              </w:rPr>
              <w:t>O</w:t>
            </w:r>
            <w:r w:rsidRPr="00324268">
              <w:rPr>
                <w:rFonts w:cstheme="minorHAnsi"/>
                <w:sz w:val="16"/>
                <w:szCs w:val="16"/>
              </w:rPr>
              <w:t xml:space="preserve">ther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A23F07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0 32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58E6FA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7 (3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A1F33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FB67B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.3 (1.4-3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C65A7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8 (1.1-2.0)</w:t>
            </w:r>
          </w:p>
        </w:tc>
      </w:tr>
      <w:tr w:rsidR="00AA1EFB" w:rsidRPr="00C242A2" w14:paraId="1CABF5DF" w14:textId="77777777" w:rsidTr="00A11D1B">
        <w:trPr>
          <w:trHeight w:val="366"/>
        </w:trPr>
        <w:tc>
          <w:tcPr>
            <w:tcW w:w="1985" w:type="dxa"/>
            <w:tcBorders>
              <w:top w:val="nil"/>
              <w:bottom w:val="nil"/>
            </w:tcBorders>
          </w:tcPr>
          <w:p w14:paraId="4823E8FB" w14:textId="7345C7CA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</w:t>
            </w:r>
            <w:r w:rsidR="00361041">
              <w:rPr>
                <w:rFonts w:cstheme="minorHAnsi"/>
                <w:sz w:val="16"/>
                <w:szCs w:val="16"/>
              </w:rPr>
              <w:t>M</w:t>
            </w:r>
            <w:r w:rsidRPr="00324268">
              <w:rPr>
                <w:rFonts w:cstheme="minorHAnsi"/>
                <w:sz w:val="16"/>
                <w:szCs w:val="16"/>
              </w:rPr>
              <w:t>iss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ADB2A9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2 04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ABD031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0 (2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5EB69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90F54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C242A2">
              <w:rPr>
                <w:rFonts w:cstheme="minorHAns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1DDCCA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A1EFB" w:rsidRPr="00C242A2" w14:paraId="78902CFE" w14:textId="77777777" w:rsidTr="00A11D1B">
        <w:trPr>
          <w:trHeight w:val="131"/>
        </w:trPr>
        <w:tc>
          <w:tcPr>
            <w:tcW w:w="1985" w:type="dxa"/>
            <w:tcBorders>
              <w:top w:val="nil"/>
              <w:bottom w:val="nil"/>
            </w:tcBorders>
          </w:tcPr>
          <w:p w14:paraId="0C04203E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>Mode of deliver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558EC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53B1EE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DDA31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C5B870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4184CA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sz w:val="16"/>
                <w:szCs w:val="16"/>
              </w:rPr>
            </w:pPr>
          </w:p>
        </w:tc>
      </w:tr>
      <w:tr w:rsidR="00AA1EFB" w:rsidRPr="00C242A2" w14:paraId="468B23B3" w14:textId="77777777" w:rsidTr="00A11D1B">
        <w:trPr>
          <w:trHeight w:val="193"/>
        </w:trPr>
        <w:tc>
          <w:tcPr>
            <w:tcW w:w="1985" w:type="dxa"/>
            <w:tcBorders>
              <w:top w:val="nil"/>
              <w:bottom w:val="nil"/>
            </w:tcBorders>
          </w:tcPr>
          <w:p w14:paraId="4E1B16F7" w14:textId="60DF8980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 </w:t>
            </w:r>
            <w:r w:rsidR="00361041">
              <w:rPr>
                <w:rFonts w:cstheme="minorHAnsi"/>
                <w:sz w:val="16"/>
                <w:szCs w:val="16"/>
              </w:rPr>
              <w:t>S</w:t>
            </w:r>
            <w:r w:rsidRPr="00324268">
              <w:rPr>
                <w:rFonts w:cstheme="minorHAnsi"/>
                <w:sz w:val="16"/>
                <w:szCs w:val="16"/>
              </w:rPr>
              <w:t>pontaneous vagin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4CE3F7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80 79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D2333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280 (60.3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041043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0.6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F0BA8D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316F64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AA1EFB" w:rsidRPr="00C242A2" w14:paraId="02A35755" w14:textId="77777777" w:rsidTr="00A11D1B">
        <w:trPr>
          <w:trHeight w:val="99"/>
        </w:trPr>
        <w:tc>
          <w:tcPr>
            <w:tcW w:w="1985" w:type="dxa"/>
            <w:tcBorders>
              <w:top w:val="nil"/>
              <w:bottom w:val="nil"/>
            </w:tcBorders>
          </w:tcPr>
          <w:p w14:paraId="62E551BB" w14:textId="09FE0175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</w:t>
            </w:r>
            <w:r w:rsidR="00361041">
              <w:rPr>
                <w:rFonts w:cstheme="minorHAnsi"/>
                <w:sz w:val="16"/>
                <w:szCs w:val="16"/>
              </w:rPr>
              <w:t>V</w:t>
            </w:r>
            <w:r w:rsidRPr="00324268">
              <w:rPr>
                <w:rFonts w:cstheme="minorHAnsi"/>
                <w:sz w:val="16"/>
                <w:szCs w:val="16"/>
              </w:rPr>
              <w:t>acuum or forcep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7D6C9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3 78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BCC2A3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70 (1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83CDD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7D91CC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.7 (2.1-3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4EF1E9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.1 (1.6-2.8)</w:t>
            </w:r>
          </w:p>
        </w:tc>
      </w:tr>
      <w:tr w:rsidR="00AA1EFB" w:rsidRPr="00C242A2" w14:paraId="632416DC" w14:textId="77777777" w:rsidTr="00A11D1B">
        <w:trPr>
          <w:trHeight w:val="161"/>
        </w:trPr>
        <w:tc>
          <w:tcPr>
            <w:tcW w:w="1985" w:type="dxa"/>
            <w:tcBorders>
              <w:top w:val="nil"/>
              <w:bottom w:val="nil"/>
            </w:tcBorders>
          </w:tcPr>
          <w:p w14:paraId="4F5A09A1" w14:textId="0ECE35DC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</w:t>
            </w:r>
            <w:r w:rsidR="00361041">
              <w:rPr>
                <w:rFonts w:cstheme="minorHAnsi"/>
                <w:sz w:val="16"/>
                <w:szCs w:val="16"/>
              </w:rPr>
              <w:t>E</w:t>
            </w:r>
            <w:r w:rsidRPr="00324268">
              <w:rPr>
                <w:rFonts w:cstheme="minorHAnsi"/>
                <w:sz w:val="16"/>
                <w:szCs w:val="16"/>
              </w:rPr>
              <w:t xml:space="preserve">mergency </w:t>
            </w:r>
            <w:r w:rsidR="00324268">
              <w:rPr>
                <w:rFonts w:cstheme="minorHAnsi"/>
                <w:sz w:val="16"/>
                <w:szCs w:val="16"/>
              </w:rPr>
              <w:t>CS</w:t>
            </w:r>
            <w:r w:rsidRPr="00324268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3056B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39 92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7B39D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68 (14.7)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66D004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46D3E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.9 (2.2-3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3D77A7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.3 (1.7-3.1)</w:t>
            </w:r>
          </w:p>
        </w:tc>
      </w:tr>
      <w:tr w:rsidR="00AA1EFB" w:rsidRPr="00C242A2" w14:paraId="68C556FC" w14:textId="77777777" w:rsidTr="00A11D1B">
        <w:trPr>
          <w:trHeight w:val="209"/>
        </w:trPr>
        <w:tc>
          <w:tcPr>
            <w:tcW w:w="1985" w:type="dxa"/>
            <w:tcBorders>
              <w:top w:val="nil"/>
              <w:bottom w:val="nil"/>
            </w:tcBorders>
          </w:tcPr>
          <w:p w14:paraId="7A8DE3EA" w14:textId="2CB8B8B9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 </w:t>
            </w:r>
            <w:proofErr w:type="spellStart"/>
            <w:r w:rsidR="00361041">
              <w:rPr>
                <w:rFonts w:cstheme="minorHAnsi"/>
                <w:sz w:val="16"/>
                <w:szCs w:val="16"/>
              </w:rPr>
              <w:t>P</w:t>
            </w:r>
            <w:r w:rsidRPr="00324268">
              <w:rPr>
                <w:rFonts w:cstheme="minorHAnsi"/>
                <w:sz w:val="16"/>
                <w:szCs w:val="16"/>
              </w:rPr>
              <w:t>relabor</w:t>
            </w:r>
            <w:proofErr w:type="spellEnd"/>
            <w:r w:rsidRPr="00324268">
              <w:rPr>
                <w:rFonts w:cstheme="minorHAnsi"/>
                <w:sz w:val="16"/>
                <w:szCs w:val="16"/>
              </w:rPr>
              <w:t xml:space="preserve"> </w:t>
            </w:r>
            <w:r w:rsidR="00324268">
              <w:rPr>
                <w:rFonts w:cstheme="minorHAnsi"/>
                <w:sz w:val="16"/>
                <w:szCs w:val="16"/>
              </w:rPr>
              <w:t>CS</w:t>
            </w:r>
            <w:r w:rsidRPr="00324268">
              <w:rPr>
                <w:rFonts w:cstheme="minorHAnsi"/>
                <w:sz w:val="16"/>
                <w:szCs w:val="16"/>
              </w:rPr>
              <w:t xml:space="preserve">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6D7AB9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5 6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09E8A4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6 (9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2EC8D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DB1A33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7 (1.3-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88DE4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5 (1.0-2.1)</w:t>
            </w:r>
          </w:p>
        </w:tc>
      </w:tr>
      <w:tr w:rsidR="00AA1EFB" w:rsidRPr="00C242A2" w14:paraId="5C60956A" w14:textId="77777777" w:rsidTr="00A11D1B">
        <w:trPr>
          <w:trHeight w:val="129"/>
        </w:trPr>
        <w:tc>
          <w:tcPr>
            <w:tcW w:w="1985" w:type="dxa"/>
            <w:tcBorders>
              <w:top w:val="nil"/>
              <w:bottom w:val="nil"/>
            </w:tcBorders>
          </w:tcPr>
          <w:p w14:paraId="75A6FD07" w14:textId="43E038A2" w:rsidR="00AA1EFB" w:rsidRPr="00324268" w:rsidRDefault="00AA1EFB" w:rsidP="00A11D1B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  </w:t>
            </w:r>
            <w:r w:rsidR="00361041">
              <w:rPr>
                <w:rFonts w:cstheme="minorHAnsi"/>
                <w:sz w:val="16"/>
                <w:szCs w:val="16"/>
              </w:rPr>
              <w:t>M</w:t>
            </w:r>
            <w:r w:rsidRPr="00324268">
              <w:rPr>
                <w:rFonts w:cstheme="minorHAnsi"/>
                <w:sz w:val="16"/>
                <w:szCs w:val="16"/>
              </w:rPr>
              <w:t>iss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45DC9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0 19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2B9D9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11 (2.3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49677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12663E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E92C99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AA1EFB" w:rsidRPr="00C242A2" w14:paraId="2C185B4E" w14:textId="77777777" w:rsidTr="00A11D1B">
        <w:trPr>
          <w:trHeight w:val="177"/>
        </w:trPr>
        <w:tc>
          <w:tcPr>
            <w:tcW w:w="1985" w:type="dxa"/>
            <w:tcBorders>
              <w:top w:val="nil"/>
              <w:bottom w:val="nil"/>
            </w:tcBorders>
          </w:tcPr>
          <w:p w14:paraId="0050E751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 xml:space="preserve">Fetal distress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C6BFCE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1 65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B9103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 93 190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AFCFB1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BF9EAF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3.4 (2.7-4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3749D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.9 (2.3-3.7)</w:t>
            </w:r>
          </w:p>
        </w:tc>
      </w:tr>
      <w:tr w:rsidR="00AA1EFB" w:rsidRPr="00C242A2" w14:paraId="64D14E35" w14:textId="77777777" w:rsidTr="00A11D1B">
        <w:trPr>
          <w:trHeight w:val="111"/>
        </w:trPr>
        <w:tc>
          <w:tcPr>
            <w:tcW w:w="1985" w:type="dxa"/>
            <w:tcBorders>
              <w:top w:val="nil"/>
              <w:bottom w:val="nil"/>
            </w:tcBorders>
          </w:tcPr>
          <w:p w14:paraId="3D737A88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>Obstetric emergenc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3079E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2 81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C1DCEC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2 (2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453E8C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7D6185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5.7 (3.2-10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12EB1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.6 (2.4-8.6)</w:t>
            </w:r>
          </w:p>
        </w:tc>
      </w:tr>
      <w:tr w:rsidR="00AA1EFB" w:rsidRPr="00C242A2" w14:paraId="1246B124" w14:textId="77777777" w:rsidTr="00A11D1B">
        <w:trPr>
          <w:trHeight w:val="159"/>
        </w:trPr>
        <w:tc>
          <w:tcPr>
            <w:tcW w:w="1985" w:type="dxa"/>
            <w:tcBorders>
              <w:top w:val="nil"/>
              <w:bottom w:val="nil"/>
            </w:tcBorders>
          </w:tcPr>
          <w:p w14:paraId="4CB22F54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>Shoulder dystoci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CE8ED1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87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49D7F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6 (1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EE27AB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6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74B34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9.9 (4.1-20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0E4A5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7.7 (3.2-18.6)</w:t>
            </w:r>
          </w:p>
        </w:tc>
      </w:tr>
      <w:tr w:rsidR="00AA1EFB" w:rsidRPr="00C242A2" w14:paraId="36147F99" w14:textId="77777777" w:rsidTr="00A11D1B">
        <w:trPr>
          <w:trHeight w:val="79"/>
        </w:trPr>
        <w:tc>
          <w:tcPr>
            <w:tcW w:w="1985" w:type="dxa"/>
            <w:tcBorders>
              <w:top w:val="nil"/>
              <w:bottom w:val="nil"/>
            </w:tcBorders>
          </w:tcPr>
          <w:p w14:paraId="3D067B22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>Placental abrup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AEA503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85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FD3FE1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   4 (0.8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8861C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1BA3E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6.2 (2.3-16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6B868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4.5 (1.4-14.1)</w:t>
            </w:r>
          </w:p>
        </w:tc>
      </w:tr>
      <w:tr w:rsidR="00AA1EFB" w:rsidRPr="00C242A2" w14:paraId="07CB5300" w14:textId="77777777" w:rsidTr="00A11D1B">
        <w:trPr>
          <w:trHeight w:val="127"/>
        </w:trPr>
        <w:tc>
          <w:tcPr>
            <w:tcW w:w="1985" w:type="dxa"/>
            <w:tcBorders>
              <w:top w:val="nil"/>
              <w:bottom w:val="nil"/>
            </w:tcBorders>
          </w:tcPr>
          <w:p w14:paraId="4B6FDDE8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>Head circumference &gt; 37 c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A0F882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89 08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6A43EE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95 (21.0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BCDDD9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97A640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6 (1.3-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D1A59C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4 (1.1-1.8)</w:t>
            </w:r>
          </w:p>
        </w:tc>
      </w:tr>
      <w:tr w:rsidR="00AA1EFB" w:rsidRPr="00C242A2" w14:paraId="6B42F723" w14:textId="77777777" w:rsidTr="00A11D1B">
        <w:trPr>
          <w:trHeight w:val="188"/>
        </w:trPr>
        <w:tc>
          <w:tcPr>
            <w:tcW w:w="1985" w:type="dxa"/>
            <w:tcBorders>
              <w:top w:val="nil"/>
            </w:tcBorders>
          </w:tcPr>
          <w:p w14:paraId="1E3BEE42" w14:textId="77777777" w:rsidR="00AA1EFB" w:rsidRPr="00324268" w:rsidRDefault="00AA1EFB" w:rsidP="00661DE9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324268">
              <w:rPr>
                <w:rFonts w:cstheme="minorHAnsi"/>
                <w:sz w:val="16"/>
                <w:szCs w:val="16"/>
              </w:rPr>
              <w:t>Male sex</w:t>
            </w:r>
          </w:p>
        </w:tc>
        <w:tc>
          <w:tcPr>
            <w:tcW w:w="1417" w:type="dxa"/>
            <w:tcBorders>
              <w:top w:val="nil"/>
            </w:tcBorders>
          </w:tcPr>
          <w:p w14:paraId="7C3029D9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316 637</w:t>
            </w:r>
          </w:p>
        </w:tc>
        <w:tc>
          <w:tcPr>
            <w:tcW w:w="1560" w:type="dxa"/>
            <w:tcBorders>
              <w:top w:val="nil"/>
            </w:tcBorders>
          </w:tcPr>
          <w:p w14:paraId="5EC25BCC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 xml:space="preserve">268 (56.4) </w:t>
            </w:r>
          </w:p>
        </w:tc>
        <w:tc>
          <w:tcPr>
            <w:tcW w:w="992" w:type="dxa"/>
            <w:tcBorders>
              <w:top w:val="nil"/>
            </w:tcBorders>
          </w:tcPr>
          <w:p w14:paraId="6148859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559" w:type="dxa"/>
            <w:tcBorders>
              <w:top w:val="nil"/>
            </w:tcBorders>
          </w:tcPr>
          <w:p w14:paraId="3639BB96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2 (1.0-1.5)</w:t>
            </w:r>
          </w:p>
        </w:tc>
        <w:tc>
          <w:tcPr>
            <w:tcW w:w="1418" w:type="dxa"/>
            <w:tcBorders>
              <w:top w:val="nil"/>
            </w:tcBorders>
          </w:tcPr>
          <w:p w14:paraId="5FDE3924" w14:textId="77777777" w:rsidR="00AA1EFB" w:rsidRPr="00C242A2" w:rsidRDefault="00AA1EFB" w:rsidP="00661DE9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C242A2">
              <w:rPr>
                <w:rFonts w:cstheme="minorHAnsi"/>
                <w:sz w:val="16"/>
                <w:szCs w:val="16"/>
              </w:rPr>
              <w:t>1.2 (1.0-1.5)</w:t>
            </w:r>
          </w:p>
        </w:tc>
      </w:tr>
    </w:tbl>
    <w:p w14:paraId="14A358C3" w14:textId="77777777" w:rsidR="00AA1EFB" w:rsidRPr="00C242A2" w:rsidRDefault="00AA1EFB" w:rsidP="00AA1EFB">
      <w:pPr>
        <w:rPr>
          <w:rFonts w:cstheme="minorHAnsi"/>
          <w:sz w:val="16"/>
          <w:szCs w:val="16"/>
          <w:lang w:val="en-US"/>
        </w:rPr>
      </w:pPr>
    </w:p>
    <w:p w14:paraId="5990EFC8" w14:textId="77777777" w:rsidR="00AA1EFB" w:rsidRPr="00C242A2" w:rsidRDefault="00AA1EFB" w:rsidP="00AA1EFB">
      <w:pPr>
        <w:rPr>
          <w:rFonts w:cstheme="minorHAnsi"/>
          <w:sz w:val="16"/>
          <w:szCs w:val="16"/>
          <w:lang w:val="en-US"/>
        </w:rPr>
      </w:pPr>
      <w:r w:rsidRPr="00C242A2">
        <w:rPr>
          <w:rFonts w:cstheme="minorHAnsi"/>
          <w:sz w:val="16"/>
          <w:szCs w:val="16"/>
          <w:lang w:val="en-US"/>
        </w:rPr>
        <w:t>Premature rupture of membranes, cord complication and birthweight not shown in table.</w:t>
      </w:r>
    </w:p>
    <w:p w14:paraId="284BAC51" w14:textId="77777777" w:rsidR="00AA1EFB" w:rsidRPr="00C242A2" w:rsidRDefault="00AA1EFB" w:rsidP="00AA1EFB">
      <w:pPr>
        <w:rPr>
          <w:rFonts w:cstheme="minorHAnsi"/>
          <w:sz w:val="16"/>
          <w:szCs w:val="16"/>
          <w:lang w:val="en-US"/>
        </w:rPr>
      </w:pPr>
      <w:r w:rsidRPr="00C242A2">
        <w:rPr>
          <w:rFonts w:cstheme="minorHAnsi"/>
          <w:sz w:val="16"/>
          <w:szCs w:val="16"/>
          <w:lang w:val="en-US"/>
        </w:rPr>
        <w:t xml:space="preserve">Values are presented as n (%) or mean </w:t>
      </w:r>
      <w:r w:rsidRPr="00C242A2">
        <w:rPr>
          <w:rFonts w:cstheme="minorHAnsi"/>
          <w:sz w:val="16"/>
          <w:szCs w:val="16"/>
          <w:lang w:val="en-US"/>
        </w:rPr>
        <w:sym w:font="Symbol" w:char="F0B1"/>
      </w:r>
      <w:r w:rsidRPr="00C242A2">
        <w:rPr>
          <w:rFonts w:cstheme="minorHAnsi"/>
          <w:sz w:val="16"/>
          <w:szCs w:val="16"/>
          <w:lang w:val="en-US"/>
        </w:rPr>
        <w:t xml:space="preserve"> SD </w:t>
      </w:r>
    </w:p>
    <w:p w14:paraId="7A1E5F09" w14:textId="77777777" w:rsidR="00AA1EFB" w:rsidRPr="00C242A2" w:rsidRDefault="00AA1EFB" w:rsidP="00AA1EFB">
      <w:pPr>
        <w:rPr>
          <w:rFonts w:cstheme="minorHAnsi"/>
          <w:sz w:val="16"/>
          <w:szCs w:val="16"/>
          <w:lang w:val="en-US"/>
        </w:rPr>
      </w:pPr>
      <w:r w:rsidRPr="00C242A2">
        <w:rPr>
          <w:rFonts w:cstheme="minorHAnsi"/>
          <w:sz w:val="16"/>
          <w:szCs w:val="16"/>
          <w:vertAlign w:val="superscript"/>
          <w:lang w:val="en-US"/>
        </w:rPr>
        <w:t>1</w:t>
      </w:r>
      <w:r w:rsidRPr="00C242A2">
        <w:rPr>
          <w:rFonts w:cstheme="minorHAnsi"/>
          <w:sz w:val="16"/>
          <w:szCs w:val="16"/>
          <w:lang w:val="en-US"/>
        </w:rPr>
        <w:t xml:space="preserve"> Adjusted for parity, maternal height, BMI, gestational age and birth year</w:t>
      </w:r>
    </w:p>
    <w:p w14:paraId="7A30E4A3" w14:textId="436A3FFA" w:rsidR="00AA1EFB" w:rsidRPr="009A2CDA" w:rsidRDefault="00324268" w:rsidP="00AA1EFB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CS: Cesarean section</w:t>
      </w:r>
    </w:p>
    <w:p w14:paraId="40C03188" w14:textId="77777777" w:rsidR="00FD50C0" w:rsidRPr="00C242A2" w:rsidRDefault="00FD50C0">
      <w:pPr>
        <w:rPr>
          <w:lang w:val="en-US"/>
        </w:rPr>
      </w:pPr>
    </w:p>
    <w:sectPr w:rsidR="00FD50C0" w:rsidRPr="00C242A2" w:rsidSect="00FE4F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EFB"/>
    <w:rsid w:val="0000404A"/>
    <w:rsid w:val="00031068"/>
    <w:rsid w:val="0004055D"/>
    <w:rsid w:val="00072FED"/>
    <w:rsid w:val="0017424C"/>
    <w:rsid w:val="001D32FA"/>
    <w:rsid w:val="001F79DE"/>
    <w:rsid w:val="00232FDE"/>
    <w:rsid w:val="00292C9E"/>
    <w:rsid w:val="002A6B53"/>
    <w:rsid w:val="002C0E67"/>
    <w:rsid w:val="002D6DBA"/>
    <w:rsid w:val="002E0C05"/>
    <w:rsid w:val="00316C12"/>
    <w:rsid w:val="00324268"/>
    <w:rsid w:val="00361041"/>
    <w:rsid w:val="003C2226"/>
    <w:rsid w:val="003F6344"/>
    <w:rsid w:val="00415C29"/>
    <w:rsid w:val="00427D65"/>
    <w:rsid w:val="00427E7D"/>
    <w:rsid w:val="00462E21"/>
    <w:rsid w:val="00465504"/>
    <w:rsid w:val="004C0235"/>
    <w:rsid w:val="004F4266"/>
    <w:rsid w:val="005368B0"/>
    <w:rsid w:val="00587069"/>
    <w:rsid w:val="00594290"/>
    <w:rsid w:val="005B06BB"/>
    <w:rsid w:val="005D42A3"/>
    <w:rsid w:val="00653A17"/>
    <w:rsid w:val="00686E93"/>
    <w:rsid w:val="006C7C74"/>
    <w:rsid w:val="00702905"/>
    <w:rsid w:val="00711B72"/>
    <w:rsid w:val="00767A78"/>
    <w:rsid w:val="00787E4C"/>
    <w:rsid w:val="007A675A"/>
    <w:rsid w:val="008269CF"/>
    <w:rsid w:val="00847679"/>
    <w:rsid w:val="00856211"/>
    <w:rsid w:val="00860DE8"/>
    <w:rsid w:val="00910D90"/>
    <w:rsid w:val="00934074"/>
    <w:rsid w:val="00966BD1"/>
    <w:rsid w:val="009778B3"/>
    <w:rsid w:val="00984812"/>
    <w:rsid w:val="0099284B"/>
    <w:rsid w:val="009C748B"/>
    <w:rsid w:val="00A07093"/>
    <w:rsid w:val="00A11D1B"/>
    <w:rsid w:val="00A31461"/>
    <w:rsid w:val="00A7201B"/>
    <w:rsid w:val="00A74A01"/>
    <w:rsid w:val="00AA1EFB"/>
    <w:rsid w:val="00B42300"/>
    <w:rsid w:val="00B57EA3"/>
    <w:rsid w:val="00BB3629"/>
    <w:rsid w:val="00BE073F"/>
    <w:rsid w:val="00C242A2"/>
    <w:rsid w:val="00C35BFD"/>
    <w:rsid w:val="00CB0E28"/>
    <w:rsid w:val="00CC39A5"/>
    <w:rsid w:val="00CF3BC6"/>
    <w:rsid w:val="00D10A28"/>
    <w:rsid w:val="00D475F5"/>
    <w:rsid w:val="00D76C74"/>
    <w:rsid w:val="00D9616F"/>
    <w:rsid w:val="00DA1945"/>
    <w:rsid w:val="00DA23FF"/>
    <w:rsid w:val="00DA7D10"/>
    <w:rsid w:val="00DB5A2E"/>
    <w:rsid w:val="00DB7009"/>
    <w:rsid w:val="00DC6E0C"/>
    <w:rsid w:val="00E00C57"/>
    <w:rsid w:val="00E22988"/>
    <w:rsid w:val="00E70AE3"/>
    <w:rsid w:val="00E72CA5"/>
    <w:rsid w:val="00E9303E"/>
    <w:rsid w:val="00EA0517"/>
    <w:rsid w:val="00EB6159"/>
    <w:rsid w:val="00FC039F"/>
    <w:rsid w:val="00FC0538"/>
    <w:rsid w:val="00FC408A"/>
    <w:rsid w:val="00FC5C65"/>
    <w:rsid w:val="00FD34E4"/>
    <w:rsid w:val="00FD50C0"/>
    <w:rsid w:val="00FE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9C17F0"/>
  <w15:chartTrackingRefBased/>
  <w15:docId w15:val="{2EB32DDD-2858-9141-8416-01E88EF34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EF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A1EF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5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nsson</dc:creator>
  <cp:keywords/>
  <dc:description/>
  <cp:lastModifiedBy>Maria Jonsson</cp:lastModifiedBy>
  <cp:revision>5</cp:revision>
  <dcterms:created xsi:type="dcterms:W3CDTF">2020-09-23T09:54:00Z</dcterms:created>
  <dcterms:modified xsi:type="dcterms:W3CDTF">2022-02-07T16:48:00Z</dcterms:modified>
</cp:coreProperties>
</file>